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2366" w:rsidRDefault="00142366" w:rsidP="00602F3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. Baseline demographic characteristics and SF-36 items’ scores of the patients (follow-up year 2)</w:t>
      </w:r>
    </w:p>
    <w:tbl>
      <w:tblPr>
        <w:tblW w:w="9072" w:type="dxa"/>
        <w:jc w:val="center"/>
        <w:tblLook w:val="04A0" w:firstRow="1" w:lastRow="0" w:firstColumn="1" w:lastColumn="0" w:noHBand="0" w:noVBand="1"/>
      </w:tblPr>
      <w:tblGrid>
        <w:gridCol w:w="2112"/>
        <w:gridCol w:w="1552"/>
        <w:gridCol w:w="1409"/>
        <w:gridCol w:w="1607"/>
        <w:gridCol w:w="1684"/>
        <w:gridCol w:w="708"/>
      </w:tblGrid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142366" w:rsidP="00F468AA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142366" w:rsidP="00F468AA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142366" w:rsidP="00F468AA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142366" w:rsidP="00F468AA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luded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142366" w:rsidP="00F468AA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3B3BE3" w:rsidP="00F468AA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D</w:t>
            </w: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142366" w:rsidP="00F468AA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142366" w:rsidP="00F468AA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142366" w:rsidP="00F468AA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753 (100.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142366" w:rsidP="00F468AA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12 (64.5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142366" w:rsidP="00F468AA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41 (35.5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142366" w:rsidP="00F468AA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142366" w:rsidP="00F468AA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mean (SD)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142366" w:rsidP="00F468AA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142366" w:rsidP="00F468AA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21 (11.3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142366" w:rsidP="00F468AA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38 (11.35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142366" w:rsidP="00F468AA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9 (11.2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3B3BE3" w:rsidP="00F468AA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142366" w:rsidP="00F468AA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 (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142366" w:rsidP="00F468AA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142366" w:rsidP="00F468AA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20 (76.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142366" w:rsidP="00F468AA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01 (77.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142366" w:rsidP="00F468AA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19 (75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3B3BE3" w:rsidP="00F468AA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142366" w:rsidP="00F468AA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142366" w:rsidP="00F468AA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142366" w:rsidP="00F468AA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33 (23.4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142366" w:rsidP="00F468AA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11 (22.9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142366" w:rsidP="00F468AA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2 (24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142366" w:rsidP="00F468AA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142366" w:rsidP="00F468AA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, cm (mean (SD)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142366" w:rsidP="00F468AA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142366" w:rsidP="00F468AA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92 (8.99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142366" w:rsidP="00F468AA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82 (8.98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142366" w:rsidP="00F468AA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.09 (9.0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3B3BE3" w:rsidP="00F468AA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9</w:t>
            </w: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142366" w:rsidP="00F468AA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, kg (mean (SD)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142366" w:rsidP="00F468AA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142366" w:rsidP="00F468AA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.08 (21.3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142366" w:rsidP="00F468AA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76 (21.40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142366" w:rsidP="00F468AA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.70 (21.3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3B3BE3" w:rsidP="00F468AA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9</w:t>
            </w: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142366" w:rsidP="00F468AA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, kg/m</w:t>
            </w: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ean (SD)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142366" w:rsidP="00F468AA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142366" w:rsidP="00F468AA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58 (5.6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142366" w:rsidP="00F468AA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51 (5.66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142366" w:rsidP="00F468AA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1 (5.5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3B3BE3" w:rsidP="00F468AA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3</w:t>
            </w: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142366" w:rsidP="00F468AA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ly circumference, cm (mean (SD)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142366" w:rsidP="00F468AA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142366" w:rsidP="00F468AA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.53 (13.9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142366" w:rsidP="00F468AA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.65 (13.96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142366" w:rsidP="00F468AA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.30 (13.9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3B3BE3" w:rsidP="00F468AA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142366" w:rsidP="00F468AA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bA1c, </w:t>
            </w:r>
            <w:proofErr w:type="spellStart"/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ol</w:t>
            </w:r>
            <w:proofErr w:type="spellEnd"/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</w:t>
            </w:r>
            <w:proofErr w:type="spellEnd"/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edian [IQR]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142366" w:rsidP="00F468AA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142366" w:rsidP="00F468AA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0 [34.00, 41.00]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142366" w:rsidP="00F468AA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0 [34.00, 41.60]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142366" w:rsidP="00F468AA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0 [34.00, 41.00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6" w:rsidRPr="00F468AA" w:rsidRDefault="003B3BE3" w:rsidP="00F468AA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142366"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ing (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506165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65 (10.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4 ( 9.8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BE3" w:rsidRPr="003B3BE3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1 (10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BE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506165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81 (61.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77 (60.7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BE3" w:rsidRPr="003B3BE3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04 (63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506165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30 (11.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8 (11.7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BE3" w:rsidRPr="003B3BE3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2 ( 9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506165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tted recently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13 (15.4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2 (15.9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BE3" w:rsidRPr="003B3BE3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1 (14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2442D0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Occas</w:t>
            </w:r>
            <w:r w:rsidR="00506165" w:rsidRPr="00506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ionally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2 ( 1.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9 ( 1.9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BE3" w:rsidRPr="003B3BE3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 ( 1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 (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04 (60.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88 (58.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6 (63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BE29E0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9-12 </w:t>
            </w:r>
            <w:proofErr w:type="spellStart"/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years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85 (21.4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68 (22.4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7 (19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&lt; 9 </w:t>
            </w:r>
            <w:proofErr w:type="spellStart"/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years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1 ( 4.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0 ( 5.0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 ( 3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&gt; 12 </w:t>
            </w:r>
            <w:proofErr w:type="spellStart"/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years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23 (14.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6 (14.4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7 (13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ep apnea (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73 (10.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7 (10.2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6 (10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BE29E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E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4</w:t>
            </w: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 (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65 (25.4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59 (25.7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6 (24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BE29E0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(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52 (13.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2 (13.0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0 (13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BE29E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E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1</w:t>
            </w: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slipidemia (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9 ( 9.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8 ( 9.6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1 (10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D572F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5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7</w:t>
            </w: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spepsia (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10 (10.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7 (10.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3 (11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D572FD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rrhea (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6 ( 1.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2 ( 1.4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 ( 1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D572F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D5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 (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81 (16.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46 (15.8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5 (16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D572F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5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5</w:t>
            </w: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illness (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17 (10.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7 ( 9.4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0 (13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D572FD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1 (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02 (66.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04 (66.3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98 (67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D572FD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3B3BE3"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66 (29.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79 (29.3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87 (28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5 ( 4.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9 ( 4.3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6 ( 4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2 (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43 (12.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3 (11.9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0 (13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D572F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D5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01 (55.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09 (55.6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92 (56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09 (31.9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70 (32.6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39 (30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10 (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1 ( 7.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0 ( 7.5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1 ( 7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D572F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D5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76 (34.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80 (33.9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96 (36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96 (57.5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22 (58.5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74 (55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3 (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03 (46.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34 (44.9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69 (48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D572F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D5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50 (54.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78 (55.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72 (51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2 (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45 (38.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97 (36.9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48 (40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D572F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D5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08 (61.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15 (63.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93 (59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2 (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9 ( 3.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9 ( 3.8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0 ( 4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D572F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D5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63 (11.5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9 (11.0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4 (12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81 (22.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12 (21.6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69 (22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00 (23.5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17 (23.2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3 (24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10 (39.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55 (40.4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55 (36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1 (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25 (14.4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03 (15.0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2 (13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E3FF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3E3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87 (12.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3 (12.6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4 (11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81 (15.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2 (15.2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9 (15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95 (35.5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78 (35.2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17 (36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34 (18.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53 (17.5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1 (19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1 ( 4.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3 ( 4.5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8 ( 5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2 (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34 (26.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48 (26.9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6 (24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E3FF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3E3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95 (24.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92 (24.5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3 (23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21 (26.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69 (25.7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2 (27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61 (17.5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06 (17.0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5 (18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2 ( 6.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7 ( 5.9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5 ( 7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1 (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7 ( 2.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 ( 2.0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2 ( 2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E3FF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3E3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6 ( 4.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9 ( 4.3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7 ( 5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23 ( 9.5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3 ( 9.2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0 (10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60 (15.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61 (15.9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9 (15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07 (29.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68 (29.0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9 (29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80 (39.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56 (39.7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24 (37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4 (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2 ( 2.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5 ( 1.9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7 ( 2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E3FF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3E3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4 ( 5.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6 ( 4.7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8 ( 6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8 ( 9.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5 ( 8.7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3 ( 9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37 (15.5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1 (15.3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6 (15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24 (33.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55 (33.2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69 (32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28 (35.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70 (36.2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58 (33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T2 (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3 ( 2.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6 ( 2.3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 ( 2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E3FF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3E3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8 ( 9.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0 ( 9.4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8 ( 8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03 (15.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5 (15.5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8 (14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20 (23.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49 (24.3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71 (22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68 (29.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74 (29.3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94 (30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91 (20.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58 (19.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33 (21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ration score (median [IQR]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0 [50.00, 83.30]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0 [45.80, 83.30]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0 [50.00, 87.50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E3FF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7</w:t>
            </w: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ration time, minutes (median [IQR]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00 [43.00, 78.00]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0 [45.00, 80.00]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00 [39.00, 75.00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E3FF3" w:rsidP="003E3FF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operative care period, days (median [IQR])</w:t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[1.00, 2.00]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[1.00, 2.00]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[1.00, 2.00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3E3FF3" w:rsidRPr="00F468AA" w:rsidTr="002442D0">
        <w:trPr>
          <w:trHeight w:val="300"/>
          <w:jc w:val="center"/>
        </w:trPr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ALY</w:t>
            </w:r>
            <w:r w:rsidR="00D26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bookmarkStart w:id="0" w:name="_GoBack"/>
            <w:bookmarkEnd w:id="0"/>
            <w:r w:rsidRPr="00F4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 1 year (mean (SD)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 (0.2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BE3" w:rsidRPr="00F468AA" w:rsidRDefault="003B3BE3" w:rsidP="003B3BE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6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:rsidR="00602F32" w:rsidRPr="00602F32" w:rsidRDefault="00602F32" w:rsidP="00602F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2F32">
        <w:rPr>
          <w:rFonts w:ascii="Times New Roman" w:hAnsi="Times New Roman" w:cs="Times New Roman"/>
          <w:sz w:val="24"/>
          <w:szCs w:val="24"/>
        </w:rPr>
        <w:t>Student’s t test or the Mann‒Whitney U test were used for continuous variables, and the chi-squared test was used for categorical variables.</w:t>
      </w:r>
    </w:p>
    <w:p w:rsidR="00602F32" w:rsidRPr="00602F32" w:rsidRDefault="00602F32" w:rsidP="00602F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2F32">
        <w:rPr>
          <w:rFonts w:ascii="Times New Roman" w:hAnsi="Times New Roman" w:cs="Times New Roman"/>
          <w:sz w:val="24"/>
          <w:szCs w:val="24"/>
        </w:rPr>
        <w:t>BP, bodily pain; MH, mental health; PF, physical function; RE, role-emotional; RP, role participation; SF, social function; VT, vitality.</w:t>
      </w:r>
    </w:p>
    <w:p w:rsidR="00602F32" w:rsidRDefault="00602F32" w:rsidP="00602F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2F32">
        <w:rPr>
          <w:rFonts w:ascii="Times New Roman" w:hAnsi="Times New Roman" w:cs="Times New Roman"/>
          <w:sz w:val="24"/>
          <w:szCs w:val="24"/>
        </w:rPr>
        <w:t>SDD: standardized difference</w:t>
      </w:r>
    </w:p>
    <w:p w:rsidR="007C2E2D" w:rsidRDefault="007C2E2D" w:rsidP="00602F32">
      <w:pPr>
        <w:spacing w:after="0" w:line="480" w:lineRule="auto"/>
        <w:jc w:val="center"/>
      </w:pPr>
      <w:r>
        <w:rPr>
          <w:noProof/>
        </w:rPr>
        <w:lastRenderedPageBreak/>
        <w:drawing>
          <wp:inline distT="0" distB="0" distL="0" distR="0">
            <wp:extent cx="4118759" cy="8448675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var_importance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9515" cy="84502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2E2D" w:rsidRPr="009F7EA6" w:rsidRDefault="007C2E2D" w:rsidP="00F468A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F7EA6">
        <w:rPr>
          <w:rFonts w:ascii="Times New Roman" w:hAnsi="Times New Roman" w:cs="Times New Roman"/>
          <w:sz w:val="24"/>
          <w:szCs w:val="24"/>
        </w:rPr>
        <w:t>Figure S1</w:t>
      </w:r>
      <w:r w:rsidR="00506165">
        <w:rPr>
          <w:rFonts w:ascii="Times New Roman" w:hAnsi="Times New Roman" w:cs="Times New Roman"/>
          <w:sz w:val="24"/>
          <w:szCs w:val="24"/>
        </w:rPr>
        <w:t>.</w:t>
      </w:r>
      <w:r w:rsidRPr="009F7EA6">
        <w:rPr>
          <w:rFonts w:ascii="Times New Roman" w:hAnsi="Times New Roman" w:cs="Times New Roman"/>
          <w:sz w:val="24"/>
          <w:szCs w:val="24"/>
        </w:rPr>
        <w:t xml:space="preserve"> Relative importance of the variables selected in the prediction models</w:t>
      </w:r>
    </w:p>
    <w:sectPr w:rsidR="007C2E2D" w:rsidRPr="009F7E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366"/>
    <w:rsid w:val="00142366"/>
    <w:rsid w:val="00160900"/>
    <w:rsid w:val="002442D0"/>
    <w:rsid w:val="003B3BE3"/>
    <w:rsid w:val="003E3FF3"/>
    <w:rsid w:val="00506165"/>
    <w:rsid w:val="00602F32"/>
    <w:rsid w:val="007C2E2D"/>
    <w:rsid w:val="00821C85"/>
    <w:rsid w:val="008A51DB"/>
    <w:rsid w:val="009F00BF"/>
    <w:rsid w:val="009F7EA6"/>
    <w:rsid w:val="00A71E47"/>
    <w:rsid w:val="00BE29E0"/>
    <w:rsid w:val="00D26B53"/>
    <w:rsid w:val="00D572FD"/>
    <w:rsid w:val="00EC25EF"/>
    <w:rsid w:val="00F46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1C51580"/>
  <w15:chartTrackingRefBased/>
  <w15:docId w15:val="{FC86FDB9-E59E-453B-A385-5FEE77015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2366"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3</Pages>
  <Words>681</Words>
  <Characters>3887</Characters>
  <Application>Microsoft Office Word</Application>
  <DocSecurity>0</DocSecurity>
  <Lines>32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4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Yang, Kliniskt forskningscentrum HS</dc:creator>
  <cp:keywords/>
  <dc:description/>
  <cp:lastModifiedBy>Cao Yang, Kliniskt forskningscentrum HS</cp:lastModifiedBy>
  <cp:revision>12</cp:revision>
  <dcterms:created xsi:type="dcterms:W3CDTF">2022-06-20T13:36:00Z</dcterms:created>
  <dcterms:modified xsi:type="dcterms:W3CDTF">2022-12-05T13:27:00Z</dcterms:modified>
</cp:coreProperties>
</file>